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380FB" w14:textId="3648C3DD" w:rsidR="009A4EAB" w:rsidRPr="00A0127D" w:rsidRDefault="006712EF" w:rsidP="009A4EAB">
      <w:pPr>
        <w:pStyle w:val="Caption"/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0" w:name="_Ref8678321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9A4EAB" w:rsidRPr="00A012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9A4EAB" w:rsidRPr="00A012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9A4EAB" w:rsidRPr="00A012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\s 1 </w:instrText>
      </w:r>
      <w:r w:rsidR="009A4EAB" w:rsidRPr="00A012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A4EAB" w:rsidRPr="00A0127D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9A4EAB" w:rsidRPr="00A012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="009A4EAB" w:rsidRPr="00A012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1" w:name="_Hlk85837324"/>
      <w:r w:rsidR="009A4EAB" w:rsidRPr="00A012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Microbiological and Biochemical Properties of </w:t>
      </w:r>
      <w:r w:rsidR="009A4EAB" w:rsidRPr="004D41F9">
        <w:rPr>
          <w:rFonts w:asciiTheme="majorBidi" w:hAnsiTheme="majorBidi" w:cstheme="majorBidi"/>
          <w:b/>
          <w:bCs/>
          <w:color w:val="auto"/>
          <w:sz w:val="24"/>
          <w:szCs w:val="24"/>
        </w:rPr>
        <w:t>A</w:t>
      </w:r>
      <w:r w:rsidR="009A4EAB" w:rsidRPr="00F1117C">
        <w:rPr>
          <w:rFonts w:asciiTheme="majorBidi" w:hAnsiTheme="majorBidi" w:cstheme="majorBidi"/>
          <w:b/>
          <w:bCs/>
          <w:color w:val="auto"/>
          <w:sz w:val="24"/>
          <w:szCs w:val="24"/>
        </w:rPr>
        <w:t>.</w:t>
      </w:r>
      <w:r w:rsidR="009A4EAB" w:rsidRPr="008A0B94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sobria</w:t>
      </w:r>
      <w:bookmarkEnd w:id="1"/>
    </w:p>
    <w:tbl>
      <w:tblPr>
        <w:tblStyle w:val="TableGrid"/>
        <w:tblW w:w="74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3708"/>
      </w:tblGrid>
      <w:tr w:rsidR="009A4EAB" w:rsidRPr="00A0127D" w14:paraId="60DC002A" w14:textId="77777777" w:rsidTr="00320C05">
        <w:trPr>
          <w:trHeight w:val="490"/>
          <w:jc w:val="center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7E6E9" w14:textId="77777777" w:rsidR="009A4EAB" w:rsidRPr="00A0127D" w:rsidRDefault="009A4EAB" w:rsidP="00320C05">
            <w:pPr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Property</w:t>
            </w:r>
          </w:p>
        </w:tc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26EA9" w14:textId="77777777" w:rsidR="009A4EAB" w:rsidRPr="00580818" w:rsidRDefault="009A4EAB" w:rsidP="00320C05">
            <w:pPr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Reactions</w:t>
            </w:r>
          </w:p>
        </w:tc>
      </w:tr>
      <w:tr w:rsidR="009A4EAB" w:rsidRPr="00A0127D" w14:paraId="0C64A52E" w14:textId="77777777" w:rsidTr="00320C05">
        <w:trPr>
          <w:trHeight w:val="504"/>
          <w:jc w:val="center"/>
        </w:trPr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14:paraId="72FF42FE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Gram stain</w:t>
            </w:r>
          </w:p>
        </w:tc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14:paraId="45BA0528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  <w:tr w:rsidR="009A4EAB" w:rsidRPr="00A0127D" w14:paraId="0D12371B" w14:textId="77777777" w:rsidTr="00320C05">
        <w:trPr>
          <w:trHeight w:val="490"/>
          <w:jc w:val="center"/>
        </w:trPr>
        <w:tc>
          <w:tcPr>
            <w:tcW w:w="3708" w:type="dxa"/>
            <w:vAlign w:val="center"/>
          </w:tcPr>
          <w:p w14:paraId="0C217A6E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Morphology</w:t>
            </w:r>
          </w:p>
        </w:tc>
        <w:tc>
          <w:tcPr>
            <w:tcW w:w="3708" w:type="dxa"/>
            <w:vAlign w:val="center"/>
          </w:tcPr>
          <w:p w14:paraId="7B628195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Straight rod</w:t>
            </w:r>
          </w:p>
        </w:tc>
      </w:tr>
      <w:tr w:rsidR="009A4EAB" w:rsidRPr="00A0127D" w14:paraId="7115B9DF" w14:textId="77777777" w:rsidTr="00320C05">
        <w:trPr>
          <w:trHeight w:val="504"/>
          <w:jc w:val="center"/>
        </w:trPr>
        <w:tc>
          <w:tcPr>
            <w:tcW w:w="3708" w:type="dxa"/>
            <w:vAlign w:val="center"/>
          </w:tcPr>
          <w:p w14:paraId="0ED8B199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Motility</w:t>
            </w:r>
          </w:p>
        </w:tc>
        <w:tc>
          <w:tcPr>
            <w:tcW w:w="3708" w:type="dxa"/>
            <w:vAlign w:val="center"/>
          </w:tcPr>
          <w:p w14:paraId="2A21E332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</w:tr>
      <w:tr w:rsidR="009A4EAB" w:rsidRPr="00A0127D" w14:paraId="1D15B571" w14:textId="77777777" w:rsidTr="00320C05">
        <w:trPr>
          <w:trHeight w:val="490"/>
          <w:jc w:val="center"/>
        </w:trPr>
        <w:tc>
          <w:tcPr>
            <w:tcW w:w="3708" w:type="dxa"/>
            <w:vAlign w:val="center"/>
          </w:tcPr>
          <w:p w14:paraId="69888F81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Spore-forming</w:t>
            </w:r>
          </w:p>
        </w:tc>
        <w:tc>
          <w:tcPr>
            <w:tcW w:w="3708" w:type="dxa"/>
            <w:vAlign w:val="center"/>
          </w:tcPr>
          <w:p w14:paraId="36F62C7E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  <w:tr w:rsidR="009A4EAB" w:rsidRPr="00A0127D" w14:paraId="31CE63CA" w14:textId="77777777" w:rsidTr="00320C05">
        <w:trPr>
          <w:trHeight w:val="490"/>
          <w:jc w:val="center"/>
        </w:trPr>
        <w:tc>
          <w:tcPr>
            <w:tcW w:w="3708" w:type="dxa"/>
            <w:vAlign w:val="center"/>
          </w:tcPr>
          <w:p w14:paraId="64DE7775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Pigment production</w:t>
            </w:r>
          </w:p>
        </w:tc>
        <w:tc>
          <w:tcPr>
            <w:tcW w:w="3708" w:type="dxa"/>
            <w:vAlign w:val="center"/>
          </w:tcPr>
          <w:p w14:paraId="4599A150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  <w:tr w:rsidR="009A4EAB" w:rsidRPr="00A0127D" w14:paraId="3758C219" w14:textId="77777777" w:rsidTr="00320C05">
        <w:trPr>
          <w:trHeight w:val="504"/>
          <w:jc w:val="center"/>
        </w:trPr>
        <w:tc>
          <w:tcPr>
            <w:tcW w:w="3708" w:type="dxa"/>
            <w:vAlign w:val="center"/>
          </w:tcPr>
          <w:p w14:paraId="55D6FB2C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Oxidase</w:t>
            </w:r>
          </w:p>
        </w:tc>
        <w:tc>
          <w:tcPr>
            <w:tcW w:w="3708" w:type="dxa"/>
            <w:vAlign w:val="center"/>
          </w:tcPr>
          <w:p w14:paraId="336EA911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</w:tr>
      <w:tr w:rsidR="009A4EAB" w:rsidRPr="00A0127D" w14:paraId="45570A8D" w14:textId="77777777" w:rsidTr="00320C05">
        <w:trPr>
          <w:trHeight w:val="490"/>
          <w:jc w:val="center"/>
        </w:trPr>
        <w:tc>
          <w:tcPr>
            <w:tcW w:w="3708" w:type="dxa"/>
            <w:vAlign w:val="center"/>
          </w:tcPr>
          <w:p w14:paraId="631B1983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Catalase</w:t>
            </w:r>
          </w:p>
        </w:tc>
        <w:tc>
          <w:tcPr>
            <w:tcW w:w="3708" w:type="dxa"/>
            <w:vAlign w:val="center"/>
          </w:tcPr>
          <w:p w14:paraId="21AEAE07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</w:tr>
      <w:tr w:rsidR="009A4EAB" w:rsidRPr="00A0127D" w14:paraId="2AE0C942" w14:textId="77777777" w:rsidTr="00320C05">
        <w:trPr>
          <w:trHeight w:val="504"/>
          <w:jc w:val="center"/>
        </w:trPr>
        <w:tc>
          <w:tcPr>
            <w:tcW w:w="3708" w:type="dxa"/>
            <w:vAlign w:val="center"/>
          </w:tcPr>
          <w:p w14:paraId="373C8C0E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Citrate lyase</w:t>
            </w:r>
          </w:p>
        </w:tc>
        <w:tc>
          <w:tcPr>
            <w:tcW w:w="3708" w:type="dxa"/>
            <w:vAlign w:val="center"/>
          </w:tcPr>
          <w:p w14:paraId="28D5BDD8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  <w:tr w:rsidR="009A4EAB" w:rsidRPr="00A0127D" w14:paraId="2203C90F" w14:textId="77777777" w:rsidTr="00320C05">
        <w:trPr>
          <w:trHeight w:val="490"/>
          <w:jc w:val="center"/>
        </w:trPr>
        <w:tc>
          <w:tcPr>
            <w:tcW w:w="3708" w:type="dxa"/>
            <w:vAlign w:val="center"/>
          </w:tcPr>
          <w:p w14:paraId="0C95AEE3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Glucose</w:t>
            </w:r>
          </w:p>
        </w:tc>
        <w:tc>
          <w:tcPr>
            <w:tcW w:w="3708" w:type="dxa"/>
            <w:vAlign w:val="center"/>
          </w:tcPr>
          <w:p w14:paraId="6562FFFF" w14:textId="77777777" w:rsidR="009A4EAB" w:rsidRPr="00580818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0818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</w:tr>
      <w:tr w:rsidR="009A4EAB" w:rsidRPr="00A0127D" w14:paraId="3FDF4761" w14:textId="77777777" w:rsidTr="00320C05">
        <w:trPr>
          <w:trHeight w:val="490"/>
          <w:jc w:val="center"/>
        </w:trPr>
        <w:tc>
          <w:tcPr>
            <w:tcW w:w="3708" w:type="dxa"/>
            <w:vAlign w:val="center"/>
          </w:tcPr>
          <w:p w14:paraId="0644FBC0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Sucrose</w:t>
            </w:r>
          </w:p>
        </w:tc>
        <w:tc>
          <w:tcPr>
            <w:tcW w:w="3708" w:type="dxa"/>
            <w:vAlign w:val="center"/>
          </w:tcPr>
          <w:p w14:paraId="1F7AAA2D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  <w:tr w:rsidR="009A4EAB" w:rsidRPr="00A0127D" w14:paraId="6DBCDBCA" w14:textId="77777777" w:rsidTr="00320C05">
        <w:trPr>
          <w:trHeight w:val="427"/>
          <w:jc w:val="center"/>
        </w:trPr>
        <w:tc>
          <w:tcPr>
            <w:tcW w:w="3708" w:type="dxa"/>
            <w:tcBorders>
              <w:bottom w:val="single" w:sz="4" w:space="0" w:color="auto"/>
            </w:tcBorders>
            <w:vAlign w:val="center"/>
          </w:tcPr>
          <w:p w14:paraId="73C23591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Lactose</w:t>
            </w:r>
          </w:p>
        </w:tc>
        <w:tc>
          <w:tcPr>
            <w:tcW w:w="3708" w:type="dxa"/>
            <w:tcBorders>
              <w:bottom w:val="single" w:sz="4" w:space="0" w:color="auto"/>
            </w:tcBorders>
            <w:vAlign w:val="center"/>
          </w:tcPr>
          <w:p w14:paraId="7C8DFA00" w14:textId="77777777" w:rsidR="009A4EAB" w:rsidRPr="00A0127D" w:rsidRDefault="009A4EAB" w:rsidP="00320C0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27D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</w:tbl>
    <w:p w14:paraId="6C8BD662" w14:textId="77777777" w:rsidR="00F432AC" w:rsidRDefault="00F432AC"/>
    <w:sectPr w:rsidR="00F43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CF"/>
    <w:rsid w:val="006712EF"/>
    <w:rsid w:val="009A4EAB"/>
    <w:rsid w:val="00AB2CCF"/>
    <w:rsid w:val="00F4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1A622"/>
  <w15:chartTrackingRefBased/>
  <w15:docId w15:val="{8C968F12-5460-4FA7-A0FE-43ADAD30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4EAB"/>
    <w:pPr>
      <w:bidi/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r Hamzah</dc:creator>
  <cp:keywords/>
  <dc:description/>
  <cp:lastModifiedBy>karzan.qurbani@gmail.com</cp:lastModifiedBy>
  <cp:revision>4</cp:revision>
  <dcterms:created xsi:type="dcterms:W3CDTF">2021-11-22T15:42:00Z</dcterms:created>
  <dcterms:modified xsi:type="dcterms:W3CDTF">2022-11-04T03:37:00Z</dcterms:modified>
</cp:coreProperties>
</file>